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BBE" w:rsidRPr="00E0467C" w:rsidRDefault="00B91BBE" w:rsidP="00B91BBE">
      <w:pPr>
        <w:jc w:val="center"/>
        <w:rPr>
          <w:color w:val="FF0000"/>
        </w:rPr>
      </w:pPr>
      <w:r w:rsidRPr="00E0467C">
        <w:rPr>
          <w:color w:val="FF0000"/>
        </w:rPr>
        <w:t xml:space="preserve">Supplementary Table </w:t>
      </w:r>
      <w:r w:rsidR="00C27398" w:rsidRPr="00E0467C">
        <w:rPr>
          <w:color w:val="FF0000"/>
        </w:rPr>
        <w:t>1</w:t>
      </w:r>
      <w:r w:rsidRPr="00E0467C">
        <w:rPr>
          <w:color w:val="FF0000"/>
        </w:rPr>
        <w:t xml:space="preserve"> </w:t>
      </w:r>
      <w:r w:rsidR="00546597" w:rsidRPr="00E0467C">
        <w:rPr>
          <w:color w:val="FF0000"/>
        </w:rPr>
        <w:t xml:space="preserve">Study questions for variable </w:t>
      </w:r>
      <w:r w:rsidR="003568E9" w:rsidRPr="00E0467C">
        <w:rPr>
          <w:color w:val="FF0000"/>
        </w:rPr>
        <w:t>assessment</w:t>
      </w:r>
    </w:p>
    <w:tbl>
      <w:tblPr>
        <w:tblW w:w="6804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4110"/>
      </w:tblGrid>
      <w:tr w:rsidR="00E0467C" w:rsidRPr="00E0467C" w:rsidTr="00465121">
        <w:trPr>
          <w:cantSplit/>
          <w:tblHeader/>
          <w:jc w:val="center"/>
        </w:trPr>
        <w:tc>
          <w:tcPr>
            <w:tcW w:w="2694" w:type="dxa"/>
            <w:tcBorders>
              <w:top w:val="single" w:sz="12" w:space="0" w:color="FF0000"/>
              <w:bottom w:val="single" w:sz="12" w:space="0" w:color="FF0000"/>
            </w:tcBorders>
            <w:shd w:val="clear" w:color="auto" w:fill="FFFFFF"/>
            <w:vAlign w:val="bottom"/>
          </w:tcPr>
          <w:p w:rsidR="00C27398" w:rsidRPr="00E0467C" w:rsidRDefault="00C27398" w:rsidP="00482596">
            <w:pPr>
              <w:keepNext/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Variables</w:t>
            </w:r>
          </w:p>
        </w:tc>
        <w:tc>
          <w:tcPr>
            <w:tcW w:w="4110" w:type="dxa"/>
            <w:tcBorders>
              <w:top w:val="single" w:sz="12" w:space="0" w:color="FF0000"/>
              <w:bottom w:val="single" w:sz="12" w:space="0" w:color="FF0000"/>
            </w:tcBorders>
            <w:shd w:val="clear" w:color="auto" w:fill="FFFFFF"/>
            <w:vAlign w:val="center"/>
          </w:tcPr>
          <w:p w:rsidR="00C27398" w:rsidRPr="00E0467C" w:rsidRDefault="006904BD" w:rsidP="00482596">
            <w:pPr>
              <w:keepNext/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Study questions</w:t>
            </w:r>
            <w:bookmarkStart w:id="0" w:name="_GoBack"/>
            <w:bookmarkEnd w:id="0"/>
          </w:p>
        </w:tc>
      </w:tr>
      <w:tr w:rsidR="00E0467C" w:rsidRPr="00E0467C" w:rsidTr="00465121">
        <w:trPr>
          <w:cantSplit/>
          <w:jc w:val="center"/>
        </w:trPr>
        <w:tc>
          <w:tcPr>
            <w:tcW w:w="2694" w:type="dxa"/>
            <w:tcBorders>
              <w:top w:val="single" w:sz="12" w:space="0" w:color="FF0000"/>
            </w:tcBorders>
            <w:shd w:val="clear" w:color="auto" w:fill="FFFFFF"/>
          </w:tcPr>
          <w:p w:rsidR="00C27398" w:rsidRPr="00E0467C" w:rsidRDefault="00E33BDF" w:rsidP="006904BD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Age at menarche</w:t>
            </w:r>
          </w:p>
        </w:tc>
        <w:tc>
          <w:tcPr>
            <w:tcW w:w="4110" w:type="dxa"/>
            <w:tcBorders>
              <w:top w:val="single" w:sz="12" w:space="0" w:color="FF0000"/>
            </w:tcBorders>
            <w:shd w:val="clear" w:color="auto" w:fill="FFFFFF"/>
            <w:vAlign w:val="center"/>
          </w:tcPr>
          <w:p w:rsidR="00C27398" w:rsidRPr="00E0467C" w:rsidRDefault="00E43BFD" w:rsidP="00482596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How old {were you/was SP} when {you/SP} had {your/her} first menstrual period?</w:t>
            </w:r>
          </w:p>
        </w:tc>
      </w:tr>
      <w:tr w:rsidR="00E0467C" w:rsidRPr="00E0467C" w:rsidTr="00595B58">
        <w:trPr>
          <w:cantSplit/>
          <w:jc w:val="center"/>
        </w:trPr>
        <w:tc>
          <w:tcPr>
            <w:tcW w:w="2694" w:type="dxa"/>
            <w:shd w:val="clear" w:color="auto" w:fill="FFFFFF"/>
          </w:tcPr>
          <w:p w:rsidR="006904BD" w:rsidRPr="00E0467C" w:rsidRDefault="00E43BFD" w:rsidP="006904BD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Menopause</w:t>
            </w:r>
          </w:p>
        </w:tc>
        <w:tc>
          <w:tcPr>
            <w:tcW w:w="4110" w:type="dxa"/>
            <w:shd w:val="clear" w:color="auto" w:fill="FFFFFF"/>
            <w:vAlign w:val="center"/>
          </w:tcPr>
          <w:p w:rsidR="006904BD" w:rsidRPr="00E0467C" w:rsidRDefault="00E43BFD" w:rsidP="00482596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 xml:space="preserve">What is the reason that {you have/SP has} not had </w:t>
            </w:r>
            <w:r w:rsidR="0079038A" w:rsidRPr="00E0467C">
              <w:rPr>
                <w:color w:val="FF0000"/>
              </w:rPr>
              <w:t>a period in the past 12 months?</w:t>
            </w:r>
          </w:p>
        </w:tc>
      </w:tr>
      <w:tr w:rsidR="00E0467C" w:rsidRPr="00E0467C" w:rsidTr="00595B58">
        <w:trPr>
          <w:cantSplit/>
          <w:jc w:val="center"/>
        </w:trPr>
        <w:tc>
          <w:tcPr>
            <w:tcW w:w="2694" w:type="dxa"/>
            <w:shd w:val="clear" w:color="auto" w:fill="FFFFFF"/>
          </w:tcPr>
          <w:p w:rsidR="006904BD" w:rsidRPr="00E0467C" w:rsidRDefault="00E43BFD" w:rsidP="006904BD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Hysterectomy</w:t>
            </w:r>
          </w:p>
        </w:tc>
        <w:tc>
          <w:tcPr>
            <w:tcW w:w="4110" w:type="dxa"/>
            <w:shd w:val="clear" w:color="auto" w:fill="FFFFFF"/>
            <w:vAlign w:val="center"/>
          </w:tcPr>
          <w:p w:rsidR="006904BD" w:rsidRPr="00E0467C" w:rsidRDefault="0079038A" w:rsidP="00482596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{Have you/Has SP} had a hysterectomy that is, surgery to remove {your/her} uterus or womb?</w:t>
            </w:r>
          </w:p>
        </w:tc>
      </w:tr>
      <w:tr w:rsidR="00E0467C" w:rsidRPr="00E0467C" w:rsidTr="00595B58">
        <w:trPr>
          <w:cantSplit/>
          <w:jc w:val="center"/>
        </w:trPr>
        <w:tc>
          <w:tcPr>
            <w:tcW w:w="2694" w:type="dxa"/>
            <w:shd w:val="clear" w:color="auto" w:fill="FFFFFF"/>
          </w:tcPr>
          <w:p w:rsidR="006904BD" w:rsidRPr="00E0467C" w:rsidRDefault="009F2603" w:rsidP="006904BD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Ovary removed</w:t>
            </w:r>
          </w:p>
        </w:tc>
        <w:tc>
          <w:tcPr>
            <w:tcW w:w="4110" w:type="dxa"/>
            <w:shd w:val="clear" w:color="auto" w:fill="FFFFFF"/>
            <w:vAlign w:val="center"/>
          </w:tcPr>
          <w:p w:rsidR="006904BD" w:rsidRPr="00E0467C" w:rsidRDefault="009F2603" w:rsidP="00482596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{Have you/Has SP} had at least one of {your/her} ovaries removed (either when {you/she} had {your/her} uterus removed or at another time)?</w:t>
            </w:r>
          </w:p>
        </w:tc>
      </w:tr>
      <w:tr w:rsidR="00E0467C" w:rsidRPr="00E0467C" w:rsidTr="00595B58">
        <w:trPr>
          <w:cantSplit/>
          <w:jc w:val="center"/>
        </w:trPr>
        <w:tc>
          <w:tcPr>
            <w:tcW w:w="2694" w:type="dxa"/>
            <w:shd w:val="clear" w:color="auto" w:fill="FFFFFF"/>
          </w:tcPr>
          <w:p w:rsidR="006904BD" w:rsidRPr="00E0467C" w:rsidRDefault="003D58BA" w:rsidP="006904BD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Female hormone use</w:t>
            </w:r>
          </w:p>
        </w:tc>
        <w:tc>
          <w:tcPr>
            <w:tcW w:w="4110" w:type="dxa"/>
            <w:shd w:val="clear" w:color="auto" w:fill="FFFFFF"/>
            <w:vAlign w:val="center"/>
          </w:tcPr>
          <w:p w:rsidR="006904BD" w:rsidRPr="00E0467C" w:rsidRDefault="003D58BA" w:rsidP="00482596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{Have you/Has SP} ever used female hormones such as estrogen and progesterone?</w:t>
            </w:r>
          </w:p>
        </w:tc>
      </w:tr>
      <w:tr w:rsidR="00E0467C" w:rsidRPr="00E0467C" w:rsidTr="00595B58">
        <w:trPr>
          <w:cantSplit/>
          <w:jc w:val="center"/>
        </w:trPr>
        <w:tc>
          <w:tcPr>
            <w:tcW w:w="2694" w:type="dxa"/>
            <w:shd w:val="clear" w:color="auto" w:fill="FFFFFF"/>
          </w:tcPr>
          <w:p w:rsidR="00C27398" w:rsidRPr="00E0467C" w:rsidRDefault="003D58BA" w:rsidP="006904BD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Gravidity</w:t>
            </w:r>
          </w:p>
        </w:tc>
        <w:tc>
          <w:tcPr>
            <w:tcW w:w="4110" w:type="dxa"/>
            <w:shd w:val="clear" w:color="auto" w:fill="FFFFFF"/>
            <w:vAlign w:val="center"/>
          </w:tcPr>
          <w:p w:rsidR="00C27398" w:rsidRPr="00E0467C" w:rsidRDefault="003D58BA" w:rsidP="006B213E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{Do you/Does SP} think {you are/he/she is} pregnant now?</w:t>
            </w:r>
            <w:r w:rsidR="006B213E" w:rsidRPr="00E0467C">
              <w:rPr>
                <w:color w:val="FF0000"/>
              </w:rPr>
              <w:t>/</w:t>
            </w:r>
            <w:r w:rsidRPr="00E0467C">
              <w:rPr>
                <w:color w:val="FF0000"/>
              </w:rPr>
              <w:t>{Are you/Is SP} pregnant now?</w:t>
            </w:r>
          </w:p>
        </w:tc>
      </w:tr>
      <w:tr w:rsidR="00E0467C" w:rsidRPr="00E0467C" w:rsidTr="00465121">
        <w:trPr>
          <w:cantSplit/>
          <w:jc w:val="center"/>
        </w:trPr>
        <w:tc>
          <w:tcPr>
            <w:tcW w:w="2694" w:type="dxa"/>
            <w:tcBorders>
              <w:bottom w:val="single" w:sz="12" w:space="0" w:color="FF0000"/>
            </w:tcBorders>
            <w:shd w:val="clear" w:color="auto" w:fill="FFFFFF"/>
          </w:tcPr>
          <w:p w:rsidR="009F2603" w:rsidRPr="00E0467C" w:rsidRDefault="00FB6606" w:rsidP="006904BD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Pregnancy times</w:t>
            </w:r>
          </w:p>
        </w:tc>
        <w:tc>
          <w:tcPr>
            <w:tcW w:w="4110" w:type="dxa"/>
            <w:tcBorders>
              <w:bottom w:val="single" w:sz="12" w:space="0" w:color="FF0000"/>
            </w:tcBorders>
            <w:shd w:val="clear" w:color="auto" w:fill="FFFFFF"/>
            <w:vAlign w:val="center"/>
          </w:tcPr>
          <w:p w:rsidR="009F2603" w:rsidRPr="00E0467C" w:rsidRDefault="00FB6606" w:rsidP="00482596">
            <w:pPr>
              <w:adjustRightInd w:val="0"/>
              <w:rPr>
                <w:color w:val="FF0000"/>
              </w:rPr>
            </w:pPr>
            <w:r w:rsidRPr="00E0467C">
              <w:rPr>
                <w:color w:val="FF0000"/>
              </w:rPr>
              <w:t>How many times {have you/has SP} been pregnant? ({Again, be/Be} sure to count all {your/her} pregnancies including (current pregnancy,) live births, miscarriages, stillbirths, tubal pregnancies or abortions.)</w:t>
            </w:r>
          </w:p>
        </w:tc>
      </w:tr>
    </w:tbl>
    <w:p w:rsidR="00260A62" w:rsidRPr="00B91BBE" w:rsidRDefault="00260A62"/>
    <w:sectPr w:rsidR="00260A62" w:rsidRPr="00B91B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2071" w:rsidRDefault="00B72071" w:rsidP="00B91BBE">
      <w:r>
        <w:separator/>
      </w:r>
    </w:p>
  </w:endnote>
  <w:endnote w:type="continuationSeparator" w:id="0">
    <w:p w:rsidR="00B72071" w:rsidRDefault="00B72071" w:rsidP="00B91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2071" w:rsidRDefault="00B72071" w:rsidP="00B91BBE">
      <w:r>
        <w:separator/>
      </w:r>
    </w:p>
  </w:footnote>
  <w:footnote w:type="continuationSeparator" w:id="0">
    <w:p w:rsidR="00B72071" w:rsidRDefault="00B72071" w:rsidP="00B91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09C"/>
    <w:rsid w:val="0003030E"/>
    <w:rsid w:val="00260A62"/>
    <w:rsid w:val="0034409C"/>
    <w:rsid w:val="003568E9"/>
    <w:rsid w:val="003D58BA"/>
    <w:rsid w:val="00465121"/>
    <w:rsid w:val="00546597"/>
    <w:rsid w:val="00595B58"/>
    <w:rsid w:val="006904BD"/>
    <w:rsid w:val="006B06C4"/>
    <w:rsid w:val="006B213E"/>
    <w:rsid w:val="0079038A"/>
    <w:rsid w:val="009F2603"/>
    <w:rsid w:val="00B72071"/>
    <w:rsid w:val="00B91BBE"/>
    <w:rsid w:val="00C27398"/>
    <w:rsid w:val="00D02D03"/>
    <w:rsid w:val="00E0467C"/>
    <w:rsid w:val="00E33BDF"/>
    <w:rsid w:val="00E43BFD"/>
    <w:rsid w:val="00FB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561C32-4B13-494F-9354-932E1F612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1BBE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1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1B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1BB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1B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3</Words>
  <Characters>818</Characters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9-19T05:20:00Z</dcterms:created>
  <dcterms:modified xsi:type="dcterms:W3CDTF">2023-09-19T06:13:00Z</dcterms:modified>
</cp:coreProperties>
</file>